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52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567"/>
        <w:gridCol w:w="849"/>
        <w:gridCol w:w="1419"/>
        <w:gridCol w:w="3828"/>
        <w:gridCol w:w="6031"/>
      </w:tblGrid>
      <w:tr w:rsidR="00F3722D" w:rsidRPr="00154DBD" w:rsidTr="00F3722D">
        <w:trPr>
          <w:trHeight w:val="20"/>
        </w:trPr>
        <w:tc>
          <w:tcPr>
            <w:tcW w:w="14503" w:type="dxa"/>
            <w:gridSpan w:val="7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F3722D" w:rsidRPr="00154DBD" w:rsidRDefault="00F3722D" w:rsidP="00154D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154DB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UPPLEMENTARY TABLE 4. Characteristics of PD patients (cohort Fig. 4b)</w:t>
            </w:r>
          </w:p>
        </w:tc>
      </w:tr>
      <w:tr w:rsidR="00F3722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154DBD" w:rsidRDefault="00F3722D" w:rsidP="00154D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54DB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154DBD" w:rsidRDefault="00F3722D" w:rsidP="00154D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54DB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154DBD" w:rsidRDefault="00F3722D" w:rsidP="00154DBD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54DB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154DBD" w:rsidRDefault="00F3722D" w:rsidP="00154D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54DB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154DBD" w:rsidRDefault="00F3722D" w:rsidP="00154D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54DB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duration [y]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154DBD" w:rsidRDefault="00F3722D" w:rsidP="00154DBD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54DB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154DBD" w:rsidRDefault="00F3722D" w:rsidP="00154DBD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54DB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iposity, arterial hypertension, aortic insufficiency</w:t>
            </w:r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isc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prolapse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sleep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pnea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ementi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diposity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iabetes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ellitus type II</w:t>
            </w:r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54DBD" w:rsidRPr="00154DBD" w:rsidRDefault="009C00CA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154DBD"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O </w:t>
            </w:r>
            <w:proofErr w:type="spellStart"/>
            <w:r w:rsidR="00154DBD"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stless legs syndrome, degeneration of macula</w:t>
            </w:r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egenerative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umbar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spine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changes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diposity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ementia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plexus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esion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</w:tr>
      <w:tr w:rsidR="00154DBD" w:rsidRPr="00154DBD" w:rsidTr="008871C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1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hyperthyreoses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glaucoma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E1483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154DBD"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O </w:t>
            </w:r>
            <w:proofErr w:type="spellStart"/>
            <w:r w:rsidR="00154DBD"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154DBD" w:rsidRPr="00154DBD" w:rsidTr="008871C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terial hypertension, prostate carcinoma (&gt; 5 years ago)</w:t>
            </w:r>
          </w:p>
        </w:tc>
      </w:tr>
      <w:tr w:rsidR="00154DBD" w:rsidRPr="00154DBD" w:rsidTr="008871C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camptocormia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O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cognitive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efects</w:t>
            </w:r>
            <w:proofErr w:type="spellEnd"/>
          </w:p>
        </w:tc>
      </w:tr>
      <w:tr w:rsidR="00154DBD" w:rsidRPr="00154DBD" w:rsidTr="008871C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6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restless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egs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syndrome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6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E1483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154DBD"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O </w:t>
            </w:r>
            <w:proofErr w:type="spellStart"/>
            <w:r w:rsidR="00154DBD"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154DBD" w:rsidRPr="00154DBD" w:rsidTr="008871C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iabetes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ellitus type II,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glaucoma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E1483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154DBD"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O </w:t>
            </w:r>
            <w:proofErr w:type="spellStart"/>
            <w:r w:rsidR="00154DBD"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camptocormi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ysphagia</w:t>
            </w:r>
            <w:proofErr w:type="spellEnd"/>
          </w:p>
        </w:tc>
      </w:tr>
      <w:tr w:rsidR="00154DBD" w:rsidRPr="00154DBD" w:rsidTr="008871C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6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ulimia, mamma carcinoma (&gt;5 years ago), depression</w:t>
            </w:r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6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egenerative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umbar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spine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changes</w:t>
            </w:r>
            <w:proofErr w:type="spellEnd"/>
          </w:p>
        </w:tc>
      </w:tr>
      <w:tr w:rsidR="00154DBD" w:rsidRPr="00154DBD" w:rsidTr="008871C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iposity, arterial hypertension, aortic insufficiency</w:t>
            </w:r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6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NM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sleeping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problems</w:t>
            </w:r>
            <w:proofErr w:type="spellEnd"/>
          </w:p>
        </w:tc>
      </w:tr>
      <w:tr w:rsidR="00154DBD" w:rsidRPr="00154DBD" w:rsidTr="008871C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PD#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diposity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6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arterial hypertension, heart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suffiency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 poly-neuropathy</w:t>
            </w:r>
          </w:p>
        </w:tc>
      </w:tr>
      <w:tr w:rsidR="00154DBD" w:rsidRPr="00154DBD" w:rsidTr="008871C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6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diposity</w:t>
            </w:r>
            <w:proofErr w:type="spellEnd"/>
          </w:p>
        </w:tc>
      </w:tr>
      <w:tr w:rsidR="00154DBD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6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154DBD" w:rsidRPr="00154DBD" w:rsidTr="005A5649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7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54DBD" w:rsidRPr="00154DBD" w:rsidRDefault="00154DBD" w:rsidP="00154DBD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prostate</w:t>
            </w:r>
            <w:proofErr w:type="spellEnd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4DBD">
              <w:rPr>
                <w:rFonts w:ascii="Times New Roman" w:hAnsi="Times New Roman"/>
                <w:color w:val="000000"/>
                <w:sz w:val="20"/>
                <w:szCs w:val="20"/>
              </w:rPr>
              <w:t>hyperplasia</w:t>
            </w:r>
            <w:proofErr w:type="spellEnd"/>
          </w:p>
        </w:tc>
      </w:tr>
      <w:tr w:rsidR="005A5649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5A5649" w:rsidRPr="00CA69E9" w:rsidRDefault="005A5649" w:rsidP="005A5649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5A5649" w:rsidRPr="00953EC7" w:rsidRDefault="005A5649" w:rsidP="005A564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5A5649" w:rsidRPr="00953EC7" w:rsidRDefault="005A5649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5A5649" w:rsidRPr="00953EC7" w:rsidRDefault="005A5649" w:rsidP="005A564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5A5649" w:rsidRPr="00953EC7" w:rsidRDefault="005A5649" w:rsidP="005A564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5A5649" w:rsidRPr="00953EC7" w:rsidRDefault="005A5649" w:rsidP="005A564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ChE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, SSRI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5A5649" w:rsidRPr="00953EC7" w:rsidRDefault="005A5649" w:rsidP="005A5649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amm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carcinom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&gt;5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go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5A5649" w:rsidRPr="00154DBD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5A5649" w:rsidRPr="008871CA" w:rsidRDefault="005A5649" w:rsidP="005A564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871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5A5649" w:rsidRPr="008871CA" w:rsidRDefault="005A5649" w:rsidP="005A564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871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5A5649" w:rsidRPr="008871CA" w:rsidRDefault="005A5649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871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5A5649" w:rsidRPr="008871CA" w:rsidRDefault="005A5649" w:rsidP="005A564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871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5A5649" w:rsidRPr="008871CA" w:rsidRDefault="005A5649" w:rsidP="005A564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871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duration [y]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5A5649" w:rsidRPr="008871CA" w:rsidRDefault="005A5649" w:rsidP="005A5649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871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5A5649" w:rsidRPr="008871CA" w:rsidRDefault="005A5649" w:rsidP="005A5649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871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4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4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4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4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5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5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8871CA" w:rsidRDefault="00196D15" w:rsidP="00196D15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Ctrl#5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8871CA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71CA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953EC7" w:rsidRDefault="00196D15" w:rsidP="00196D15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6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6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6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6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AD158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8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96D15" w:rsidRPr="00154DBD" w:rsidTr="00B505B2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96D15" w:rsidRPr="00AD1588" w:rsidRDefault="00196D15" w:rsidP="00AD158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588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196D15" w:rsidRPr="00AD1588" w:rsidRDefault="00196D15" w:rsidP="00AD1588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158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</w:tbl>
    <w:p w:rsidR="00966B60" w:rsidRPr="00F730F4" w:rsidRDefault="005D78D9" w:rsidP="005D78D9">
      <w:pPr>
        <w:spacing w:before="100" w:beforeAutospacing="1" w:after="100" w:afterAutospacing="1" w:line="360" w:lineRule="auto"/>
        <w:outlineLvl w:val="2"/>
        <w:rPr>
          <w:rFonts w:ascii="Times New Roman" w:hAnsi="Times New Roman"/>
          <w:sz w:val="24"/>
          <w:szCs w:val="24"/>
          <w:lang w:val="en-US"/>
        </w:rPr>
      </w:pPr>
      <w:r w:rsidRPr="00F730F4">
        <w:rPr>
          <w:rFonts w:ascii="Times New Roman" w:hAnsi="Times New Roman"/>
          <w:sz w:val="24"/>
          <w:szCs w:val="24"/>
          <w:lang w:val="en-US"/>
        </w:rPr>
        <w:lastRenderedPageBreak/>
        <w:t>The table summarizes the characteristics of PD patients a</w:t>
      </w:r>
      <w:r w:rsidR="00F730F4" w:rsidRPr="00F730F4">
        <w:rPr>
          <w:rFonts w:ascii="Times New Roman" w:hAnsi="Times New Roman"/>
          <w:sz w:val="24"/>
          <w:szCs w:val="24"/>
          <w:lang w:val="en-US"/>
        </w:rPr>
        <w:t>nd controls (Ctrl) from Ulm University</w:t>
      </w:r>
      <w:r w:rsidRPr="00F730F4">
        <w:rPr>
          <w:rFonts w:ascii="Times New Roman" w:hAnsi="Times New Roman"/>
          <w:sz w:val="24"/>
          <w:szCs w:val="24"/>
          <w:lang w:val="en-US"/>
        </w:rPr>
        <w:t xml:space="preserve">. N/K= not known; N/A=not applicable, </w:t>
      </w:r>
      <w:r w:rsidR="001E1483">
        <w:rPr>
          <w:rFonts w:ascii="Times New Roman" w:hAnsi="Times New Roman"/>
          <w:sz w:val="24"/>
          <w:szCs w:val="24"/>
          <w:lang w:val="en-US"/>
        </w:rPr>
        <w:t>DA=</w:t>
      </w:r>
      <w:proofErr w:type="spellStart"/>
      <w:r w:rsidR="001E1483">
        <w:rPr>
          <w:rFonts w:ascii="Times New Roman" w:hAnsi="Times New Roman"/>
          <w:sz w:val="24"/>
          <w:szCs w:val="24"/>
          <w:lang w:val="en-US"/>
        </w:rPr>
        <w:t>dopamin</w:t>
      </w:r>
      <w:proofErr w:type="spellEnd"/>
      <w:r w:rsidR="001E1483">
        <w:rPr>
          <w:rFonts w:ascii="Times New Roman" w:hAnsi="Times New Roman"/>
          <w:sz w:val="24"/>
          <w:szCs w:val="24"/>
          <w:lang w:val="en-US"/>
        </w:rPr>
        <w:t>, MAO=</w:t>
      </w:r>
      <w:proofErr w:type="spellStart"/>
      <w:r w:rsidR="001E1483">
        <w:rPr>
          <w:rFonts w:ascii="Times New Roman" w:hAnsi="Times New Roman"/>
          <w:sz w:val="24"/>
          <w:szCs w:val="24"/>
          <w:lang w:val="en-US"/>
        </w:rPr>
        <w:t>monoaminooxidase</w:t>
      </w:r>
      <w:proofErr w:type="spellEnd"/>
      <w:r w:rsidR="001E1483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9C00CA">
        <w:rPr>
          <w:rFonts w:ascii="Times New Roman" w:hAnsi="Times New Roman"/>
          <w:sz w:val="24"/>
          <w:szCs w:val="24"/>
          <w:lang w:val="en-US"/>
        </w:rPr>
        <w:t>NMDA=</w:t>
      </w:r>
      <w:r w:rsidR="009C00CA" w:rsidRPr="009C00CA">
        <w:rPr>
          <w:lang w:val="en-US"/>
        </w:rPr>
        <w:t xml:space="preserve"> </w:t>
      </w:r>
      <w:r w:rsidR="009C00CA" w:rsidRPr="009C00CA">
        <w:rPr>
          <w:rFonts w:ascii="Times New Roman" w:hAnsi="Times New Roman"/>
          <w:sz w:val="24"/>
          <w:szCs w:val="24"/>
          <w:lang w:val="en-US"/>
        </w:rPr>
        <w:t>N-Methyl-D-</w:t>
      </w:r>
      <w:proofErr w:type="spellStart"/>
      <w:r w:rsidR="009C00CA" w:rsidRPr="009C00CA">
        <w:rPr>
          <w:rFonts w:ascii="Times New Roman" w:hAnsi="Times New Roman"/>
          <w:sz w:val="24"/>
          <w:szCs w:val="24"/>
          <w:lang w:val="en-US"/>
        </w:rPr>
        <w:t>Asparta</w:t>
      </w:r>
      <w:r w:rsidR="009C00CA">
        <w:rPr>
          <w:rFonts w:ascii="Times New Roman" w:hAnsi="Times New Roman"/>
          <w:sz w:val="24"/>
          <w:szCs w:val="24"/>
          <w:lang w:val="en-US"/>
        </w:rPr>
        <w:t>t</w:t>
      </w:r>
      <w:proofErr w:type="spellEnd"/>
    </w:p>
    <w:sectPr w:rsidR="00966B60" w:rsidRPr="00F730F4" w:rsidSect="00F049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95A"/>
    <w:rsid w:val="0002414B"/>
    <w:rsid w:val="00037A27"/>
    <w:rsid w:val="00060209"/>
    <w:rsid w:val="000945A7"/>
    <w:rsid w:val="00094C87"/>
    <w:rsid w:val="000A7E5A"/>
    <w:rsid w:val="000E3043"/>
    <w:rsid w:val="000E5507"/>
    <w:rsid w:val="000F7258"/>
    <w:rsid w:val="00113475"/>
    <w:rsid w:val="00154DBD"/>
    <w:rsid w:val="00157B15"/>
    <w:rsid w:val="001831A4"/>
    <w:rsid w:val="0018710A"/>
    <w:rsid w:val="00196D15"/>
    <w:rsid w:val="001D476A"/>
    <w:rsid w:val="001E1483"/>
    <w:rsid w:val="00214F1C"/>
    <w:rsid w:val="002D6EEE"/>
    <w:rsid w:val="002F10F2"/>
    <w:rsid w:val="00352888"/>
    <w:rsid w:val="003A2B0A"/>
    <w:rsid w:val="003A6BA1"/>
    <w:rsid w:val="003C1CC5"/>
    <w:rsid w:val="003D5B2F"/>
    <w:rsid w:val="00405038"/>
    <w:rsid w:val="0043599A"/>
    <w:rsid w:val="00446D34"/>
    <w:rsid w:val="00500E64"/>
    <w:rsid w:val="00511F38"/>
    <w:rsid w:val="005212B7"/>
    <w:rsid w:val="00542ABF"/>
    <w:rsid w:val="00546305"/>
    <w:rsid w:val="0059434F"/>
    <w:rsid w:val="005A5649"/>
    <w:rsid w:val="005D78D9"/>
    <w:rsid w:val="005F05AA"/>
    <w:rsid w:val="0064314B"/>
    <w:rsid w:val="0065002D"/>
    <w:rsid w:val="006B1646"/>
    <w:rsid w:val="006E1094"/>
    <w:rsid w:val="006E75A7"/>
    <w:rsid w:val="00731636"/>
    <w:rsid w:val="00765F94"/>
    <w:rsid w:val="007A15FD"/>
    <w:rsid w:val="007A1982"/>
    <w:rsid w:val="007B1A57"/>
    <w:rsid w:val="007C38BB"/>
    <w:rsid w:val="007C3C48"/>
    <w:rsid w:val="00812FE5"/>
    <w:rsid w:val="008671F4"/>
    <w:rsid w:val="008871CA"/>
    <w:rsid w:val="008B6FC7"/>
    <w:rsid w:val="008C600E"/>
    <w:rsid w:val="00910D5B"/>
    <w:rsid w:val="00927BBD"/>
    <w:rsid w:val="00945420"/>
    <w:rsid w:val="00966B60"/>
    <w:rsid w:val="009B27CE"/>
    <w:rsid w:val="009C00CA"/>
    <w:rsid w:val="009D31D4"/>
    <w:rsid w:val="009E2EFC"/>
    <w:rsid w:val="009E4E85"/>
    <w:rsid w:val="009F09E8"/>
    <w:rsid w:val="009F747A"/>
    <w:rsid w:val="00A0356E"/>
    <w:rsid w:val="00A0447E"/>
    <w:rsid w:val="00A624C3"/>
    <w:rsid w:val="00A85D83"/>
    <w:rsid w:val="00AA6443"/>
    <w:rsid w:val="00AD1588"/>
    <w:rsid w:val="00B136BB"/>
    <w:rsid w:val="00B15E3D"/>
    <w:rsid w:val="00B505B2"/>
    <w:rsid w:val="00B57DE0"/>
    <w:rsid w:val="00B66FA1"/>
    <w:rsid w:val="00B873CB"/>
    <w:rsid w:val="00B91A71"/>
    <w:rsid w:val="00B96A34"/>
    <w:rsid w:val="00BC5389"/>
    <w:rsid w:val="00BD5D2D"/>
    <w:rsid w:val="00C1037C"/>
    <w:rsid w:val="00C12A87"/>
    <w:rsid w:val="00C210A5"/>
    <w:rsid w:val="00C261F4"/>
    <w:rsid w:val="00C440F8"/>
    <w:rsid w:val="00C63B81"/>
    <w:rsid w:val="00C80337"/>
    <w:rsid w:val="00C863DB"/>
    <w:rsid w:val="00C94B84"/>
    <w:rsid w:val="00CE3EAF"/>
    <w:rsid w:val="00CE5D2C"/>
    <w:rsid w:val="00CF450B"/>
    <w:rsid w:val="00D60F6C"/>
    <w:rsid w:val="00D66CBE"/>
    <w:rsid w:val="00D721E8"/>
    <w:rsid w:val="00DC11E6"/>
    <w:rsid w:val="00DC6053"/>
    <w:rsid w:val="00E27CBB"/>
    <w:rsid w:val="00E41A6A"/>
    <w:rsid w:val="00E43AEA"/>
    <w:rsid w:val="00E71C88"/>
    <w:rsid w:val="00E82739"/>
    <w:rsid w:val="00E86F4B"/>
    <w:rsid w:val="00E95A66"/>
    <w:rsid w:val="00EA32C1"/>
    <w:rsid w:val="00EB5394"/>
    <w:rsid w:val="00EF297B"/>
    <w:rsid w:val="00F00026"/>
    <w:rsid w:val="00F0495A"/>
    <w:rsid w:val="00F26530"/>
    <w:rsid w:val="00F34D46"/>
    <w:rsid w:val="00F3722D"/>
    <w:rsid w:val="00F50E95"/>
    <w:rsid w:val="00F6117B"/>
    <w:rsid w:val="00F730F4"/>
    <w:rsid w:val="00F73739"/>
    <w:rsid w:val="00FA613F"/>
    <w:rsid w:val="00FC5B3E"/>
    <w:rsid w:val="00FE5D9C"/>
    <w:rsid w:val="00FF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42C432-EA68-4F34-8775-9AC18D4AE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95A"/>
    <w:pPr>
      <w:spacing w:after="200" w:line="276" w:lineRule="auto"/>
    </w:pPr>
    <w:rPr>
      <w:sz w:val="22"/>
      <w:szCs w:val="22"/>
      <w:lang w:val="de-DE" w:eastAsia="en-US"/>
    </w:rPr>
  </w:style>
  <w:style w:type="paragraph" w:styleId="Heading3">
    <w:name w:val="heading 3"/>
    <w:basedOn w:val="Normal"/>
    <w:link w:val="Heading3Char"/>
    <w:uiPriority w:val="9"/>
    <w:qFormat/>
    <w:rsid w:val="0094542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F0495A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3Char">
    <w:name w:val="Heading 3 Char"/>
    <w:link w:val="Heading3"/>
    <w:uiPriority w:val="9"/>
    <w:rsid w:val="0094542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9454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Hyperlink">
    <w:name w:val="Hyperlink"/>
    <w:uiPriority w:val="99"/>
    <w:semiHidden/>
    <w:unhideWhenUsed/>
    <w:rsid w:val="00945420"/>
    <w:rPr>
      <w:color w:val="0000FF"/>
      <w:u w:val="single"/>
    </w:rPr>
  </w:style>
  <w:style w:type="table" w:styleId="LightGrid">
    <w:name w:val="Light Grid"/>
    <w:basedOn w:val="TableNormal"/>
    <w:uiPriority w:val="62"/>
    <w:rsid w:val="00113475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9ABF16-F07E-4CFD-8ECC-9D4349B93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7</Words>
  <Characters>368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Danzer</dc:creator>
  <cp:keywords/>
  <cp:lastModifiedBy>Veselin Grozdanov</cp:lastModifiedBy>
  <cp:revision>2</cp:revision>
  <dcterms:created xsi:type="dcterms:W3CDTF">2014-09-22T17:01:00Z</dcterms:created>
  <dcterms:modified xsi:type="dcterms:W3CDTF">2014-09-22T17:01:00Z</dcterms:modified>
</cp:coreProperties>
</file>